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090" w:rsidRPr="00945F7D" w:rsidRDefault="00C17CCA">
      <w:pPr>
        <w:widowControl/>
        <w:snapToGrid w:val="0"/>
        <w:spacing w:after="0" w:line="480" w:lineRule="auto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file</w:t>
      </w:r>
      <w:r w:rsidRPr="00945F7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 </w:t>
      </w:r>
      <w:r w:rsidR="00F2027B" w:rsidRPr="00945F7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3:</w:t>
      </w:r>
      <w:r w:rsidR="00B262E1" w:rsidRPr="00945F7D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 Sales proportion in community pharmacies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242"/>
        <w:gridCol w:w="1820"/>
        <w:gridCol w:w="1820"/>
        <w:gridCol w:w="1820"/>
        <w:gridCol w:w="1820"/>
      </w:tblGrid>
      <w:tr w:rsidR="00D24090" w:rsidRPr="00945F7D">
        <w:trPr>
          <w:trHeight w:val="1782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5B46AD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Distribution item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Pharmaceutical sales / gross turnover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Prescription medicine sales / pharmaceutical sale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OTC medicine sales / pharmaceutical sale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OTC Chinese medicines sales / pharmaceutical sales</w:t>
            </w:r>
          </w:p>
        </w:tc>
      </w:tr>
      <w:tr w:rsidR="00D24090" w:rsidRPr="00945F7D">
        <w:tc>
          <w:tcPr>
            <w:tcW w:w="1242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0-10%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1-2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4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8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8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9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1-3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2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5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9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8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31-4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8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3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3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6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41-5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3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3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7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7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51-6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7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8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4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61-7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7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4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5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7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71-8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4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2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3%</w:t>
            </w:r>
          </w:p>
        </w:tc>
      </w:tr>
      <w:tr w:rsidR="00D24090" w:rsidRPr="00945F7D"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81-9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9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1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4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4%</w:t>
            </w:r>
          </w:p>
        </w:tc>
      </w:tr>
      <w:tr w:rsidR="00D24090" w:rsidRPr="00945F7D">
        <w:trPr>
          <w:trHeight w:val="484"/>
        </w:trPr>
        <w:tc>
          <w:tcPr>
            <w:tcW w:w="1242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91-100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5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2%</w:t>
            </w:r>
          </w:p>
        </w:tc>
        <w:tc>
          <w:tcPr>
            <w:tcW w:w="1820" w:type="dxa"/>
          </w:tcPr>
          <w:p w:rsidR="00D24090" w:rsidRPr="00945F7D" w:rsidRDefault="00B262E1">
            <w:pPr>
              <w:widowControl/>
              <w:snapToGrid w:val="0"/>
              <w:spacing w:after="0" w:line="48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945F7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zh-CN"/>
              </w:rPr>
              <w:t>0</w:t>
            </w:r>
          </w:p>
        </w:tc>
      </w:tr>
    </w:tbl>
    <w:p w:rsidR="005B46AD" w:rsidRPr="00506728" w:rsidRDefault="00953DA0">
      <w:pPr>
        <w:snapToGrid w:val="0"/>
        <w:spacing w:after="0" w:line="48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953DA0">
        <w:rPr>
          <w:rFonts w:ascii="Times New Roman" w:eastAsia="SimSun" w:hAnsi="Times New Roman" w:cs="Times New Roman"/>
          <w:sz w:val="20"/>
          <w:szCs w:val="20"/>
          <w:lang w:eastAsia="zh-CN"/>
        </w:rPr>
        <w:t>Source: Data analy</w:t>
      </w:r>
      <w:r w:rsidR="0050672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zed </w:t>
      </w:r>
      <w:bookmarkStart w:id="0" w:name="_GoBack"/>
      <w:bookmarkEnd w:id="0"/>
      <w:r w:rsidRPr="00953DA0">
        <w:rPr>
          <w:rFonts w:ascii="Times New Roman" w:eastAsia="SimSun" w:hAnsi="Times New Roman" w:cs="Times New Roman"/>
          <w:sz w:val="20"/>
          <w:szCs w:val="20"/>
          <w:lang w:eastAsia="zh-CN"/>
        </w:rPr>
        <w:t>from this survey study.</w:t>
      </w:r>
    </w:p>
    <w:p w:rsidR="00D24090" w:rsidRPr="00945F7D" w:rsidRDefault="00D24090">
      <w:pPr>
        <w:rPr>
          <w:rFonts w:ascii="Times New Roman" w:hAnsi="Times New Roman" w:cs="Times New Roman"/>
          <w:sz w:val="20"/>
          <w:szCs w:val="20"/>
        </w:rPr>
      </w:pPr>
    </w:p>
    <w:sectPr w:rsidR="00D24090" w:rsidRPr="00945F7D" w:rsidSect="0087013E">
      <w:pgSz w:w="11907" w:h="16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312D" w:rsidRDefault="009C312D" w:rsidP="00811BEE">
      <w:pPr>
        <w:spacing w:after="0" w:line="240" w:lineRule="auto"/>
      </w:pPr>
      <w:r>
        <w:separator/>
      </w:r>
    </w:p>
  </w:endnote>
  <w:endnote w:type="continuationSeparator" w:id="0">
    <w:p w:rsidR="009C312D" w:rsidRDefault="009C312D" w:rsidP="00811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312D" w:rsidRDefault="009C312D" w:rsidP="00811BEE">
      <w:pPr>
        <w:spacing w:after="0" w:line="240" w:lineRule="auto"/>
      </w:pPr>
      <w:r>
        <w:separator/>
      </w:r>
    </w:p>
  </w:footnote>
  <w:footnote w:type="continuationSeparator" w:id="0">
    <w:p w:rsidR="009C312D" w:rsidRDefault="009C312D" w:rsidP="00811BE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uka Ho">
    <w15:presenceInfo w15:providerId="None" w15:userId="Asuka H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</w:compat>
  <w:rsids>
    <w:rsidRoot w:val="00D24090"/>
    <w:rsid w:val="00144F75"/>
    <w:rsid w:val="002662AC"/>
    <w:rsid w:val="0040373C"/>
    <w:rsid w:val="00506728"/>
    <w:rsid w:val="00532618"/>
    <w:rsid w:val="005B46AD"/>
    <w:rsid w:val="00811BEE"/>
    <w:rsid w:val="0087013E"/>
    <w:rsid w:val="00945F7D"/>
    <w:rsid w:val="00953DA0"/>
    <w:rsid w:val="009C312D"/>
    <w:rsid w:val="00B262E1"/>
    <w:rsid w:val="00C17CCA"/>
    <w:rsid w:val="00D236A6"/>
    <w:rsid w:val="00D24090"/>
    <w:rsid w:val="00D31240"/>
    <w:rsid w:val="00F202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7013E"/>
    <w:pPr>
      <w:widowControl w:val="0"/>
    </w:pPr>
    <w:rPr>
      <w:rFonts w:ascii="Calibri" w:eastAsia="SimHei" w:hAnsi="Calibri" w:cs="SimHei"/>
      <w:kern w:val="2"/>
      <w:sz w:val="24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7013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7013E"/>
    <w:rPr>
      <w:rFonts w:ascii="Calibri" w:eastAsia="SimHei" w:hAnsi="Calibri" w:cs="SimHei"/>
      <w:kern w:val="2"/>
      <w:sz w:val="24"/>
    </w:rPr>
  </w:style>
  <w:style w:type="paragraph" w:styleId="Header">
    <w:name w:val="header"/>
    <w:basedOn w:val="Normal"/>
    <w:link w:val="HeaderChar"/>
    <w:unhideWhenUsed/>
    <w:rsid w:val="00811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11BEE"/>
    <w:rPr>
      <w:rFonts w:ascii="Calibri" w:eastAsia="SimHei" w:hAnsi="Calibri" w:cs="SimHei"/>
      <w:kern w:val="2"/>
      <w:sz w:val="24"/>
      <w:szCs w:val="22"/>
      <w:lang w:eastAsia="zh-TW"/>
    </w:rPr>
  </w:style>
  <w:style w:type="paragraph" w:styleId="Footer">
    <w:name w:val="footer"/>
    <w:basedOn w:val="Normal"/>
    <w:link w:val="FooterChar"/>
    <w:unhideWhenUsed/>
    <w:rsid w:val="00811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11BEE"/>
    <w:rPr>
      <w:rFonts w:ascii="Calibri" w:eastAsia="SimHei" w:hAnsi="Calibri" w:cs="SimHei"/>
      <w:kern w:val="2"/>
      <w:sz w:val="24"/>
      <w:szCs w:val="22"/>
      <w:lang w:eastAsia="zh-TW"/>
    </w:rPr>
  </w:style>
  <w:style w:type="paragraph" w:styleId="BalloonText">
    <w:name w:val="Balloon Text"/>
    <w:basedOn w:val="Normal"/>
    <w:link w:val="BalloonTextChar"/>
    <w:semiHidden/>
    <w:unhideWhenUsed/>
    <w:rsid w:val="00C17CCA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17CCA"/>
    <w:rPr>
      <w:rFonts w:asciiTheme="majorHAnsi" w:eastAsiaTheme="majorEastAsia" w:hAnsiTheme="majorHAnsi" w:cstheme="majorBidi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1: Shares of Chinese medicines in hospital (2005-2011)</vt:lpstr>
    </vt:vector>
  </TitlesOfParts>
  <Company>University of Macau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Shares of Chinese medicines in hospital (2005-2011)</dc:title>
  <dc:creator>UM</dc:creator>
  <cp:lastModifiedBy>ISCM</cp:lastModifiedBy>
  <cp:revision>8</cp:revision>
  <dcterms:created xsi:type="dcterms:W3CDTF">2014-05-28T02:17:00Z</dcterms:created>
  <dcterms:modified xsi:type="dcterms:W3CDTF">2014-09-1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